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048A" w:rsidRPr="00D17787" w:rsidRDefault="00D17787" w:rsidP="00D17787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35A59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E0AE5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Search strategy. </w:t>
      </w:r>
      <w:r w:rsidRPr="00C35A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sentation of </w:t>
      </w:r>
      <w:r w:rsidRPr="00C35A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detailed search strategy used to identify relevant articles related to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treatment and follow-up</w:t>
      </w:r>
      <w:r w:rsidRPr="00C35A5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endocrine diseases in patients with </w:t>
      </w:r>
      <w:r w:rsidRPr="00C35A5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NKX2-1</w:t>
      </w:r>
      <w:r w:rsidRPr="00C35A59">
        <w:rPr>
          <w:rFonts w:ascii="Times New Roman" w:hAnsi="Times New Roman" w:cs="Times New Roman"/>
          <w:bCs/>
          <w:sz w:val="24"/>
          <w:szCs w:val="24"/>
          <w:lang w:val="en-US"/>
        </w:rPr>
        <w:t>-R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D17787" w:rsidRDefault="00D17787" w:rsidP="002A048A">
      <w:pPr>
        <w:rPr>
          <w:rFonts w:ascii="Times New Roman" w:hAnsi="Times New Roman" w:cs="Times New Roman"/>
          <w:b/>
          <w:i/>
          <w:sz w:val="20"/>
          <w:szCs w:val="20"/>
          <w:u w:val="single"/>
          <w:lang w:val="en-GB"/>
        </w:rPr>
      </w:pPr>
    </w:p>
    <w:p w:rsidR="002A048A" w:rsidRPr="00D17787" w:rsidRDefault="002A048A" w:rsidP="002A048A">
      <w:pPr>
        <w:rPr>
          <w:rFonts w:ascii="Times New Roman" w:hAnsi="Times New Roman" w:cs="Times New Roman"/>
          <w:b/>
          <w:i/>
          <w:color w:val="2F5496" w:themeColor="accent1" w:themeShade="BF"/>
          <w:sz w:val="20"/>
          <w:szCs w:val="20"/>
          <w:u w:val="single"/>
          <w:lang w:val="en-GB"/>
        </w:rPr>
      </w:pPr>
      <w:r w:rsidRPr="00D17787">
        <w:rPr>
          <w:rFonts w:ascii="Times New Roman" w:hAnsi="Times New Roman" w:cs="Times New Roman"/>
          <w:b/>
          <w:i/>
          <w:color w:val="2F5496" w:themeColor="accent1" w:themeShade="BF"/>
          <w:sz w:val="20"/>
          <w:szCs w:val="20"/>
          <w:u w:val="single"/>
          <w:lang w:val="en-GB"/>
        </w:rPr>
        <w:t>MEDLINE (OVID)</w:t>
      </w:r>
    </w:p>
    <w:p w:rsidR="00791E24" w:rsidRPr="00D17787" w:rsidRDefault="002A048A" w:rsidP="00D17787">
      <w:pPr>
        <w:jc w:val="both"/>
        <w:rPr>
          <w:rFonts w:ascii="Times New Roman" w:hAnsi="Times New Roman" w:cs="Times New Roman"/>
          <w:i/>
          <w:color w:val="2F5496" w:themeColor="accent1" w:themeShade="BF"/>
          <w:sz w:val="24"/>
          <w:szCs w:val="24"/>
          <w:lang w:val="en-GB"/>
        </w:rPr>
      </w:pPr>
      <w:r w:rsidRPr="00D17787">
        <w:rPr>
          <w:rFonts w:ascii="Times New Roman" w:hAnsi="Times New Roman" w:cs="Times New Roman"/>
          <w:i/>
          <w:color w:val="2F5496" w:themeColor="accent1" w:themeShade="BF"/>
          <w:sz w:val="24"/>
          <w:szCs w:val="24"/>
          <w:lang w:val="en-GB"/>
        </w:rPr>
        <w:t xml:space="preserve">What are the best procedures for treatment and follow-up of endocrine diseases in patients with NKX2-1-related </w:t>
      </w:r>
      <w:r w:rsidR="00A50073" w:rsidRPr="00D17787">
        <w:rPr>
          <w:rFonts w:ascii="Times New Roman" w:hAnsi="Times New Roman" w:cs="Times New Roman"/>
          <w:i/>
          <w:color w:val="2F5496" w:themeColor="accent1" w:themeShade="BF"/>
          <w:sz w:val="24"/>
          <w:szCs w:val="24"/>
          <w:lang w:val="en-GB"/>
        </w:rPr>
        <w:t>disorders?</w:t>
      </w:r>
    </w:p>
    <w:p w:rsidR="002A048A" w:rsidRPr="00D17787" w:rsidRDefault="002A048A" w:rsidP="002A048A">
      <w:pPr>
        <w:rPr>
          <w:rFonts w:ascii="Times New Roman" w:hAnsi="Times New Roman" w:cs="Times New Roman"/>
          <w:b/>
          <w:i/>
          <w:color w:val="2F5496" w:themeColor="accent1" w:themeShade="BF"/>
          <w:sz w:val="20"/>
          <w:szCs w:val="20"/>
          <w:lang w:val="en-GB"/>
        </w:rPr>
      </w:pPr>
      <w:r w:rsidRPr="00D17787">
        <w:rPr>
          <w:rFonts w:ascii="Times New Roman" w:hAnsi="Times New Roman" w:cs="Times New Roman"/>
          <w:b/>
          <w:i/>
          <w:color w:val="2F5496" w:themeColor="accent1" w:themeShade="BF"/>
          <w:sz w:val="20"/>
          <w:szCs w:val="20"/>
          <w:lang w:val="en-GB"/>
        </w:rPr>
        <w:t>Date</w:t>
      </w:r>
      <w:r w:rsidRPr="00D17787">
        <w:rPr>
          <w:rFonts w:ascii="Times New Roman" w:hAnsi="Times New Roman" w:cs="Times New Roman"/>
          <w:i/>
          <w:color w:val="2F5496" w:themeColor="accent1" w:themeShade="BF"/>
          <w:sz w:val="20"/>
          <w:szCs w:val="20"/>
          <w:lang w:val="en-GB"/>
        </w:rPr>
        <w:t>: 06/07/2023</w:t>
      </w:r>
    </w:p>
    <w:p w:rsidR="002A048A" w:rsidRPr="00A50073" w:rsidRDefault="00EE0AE5" w:rsidP="002A048A">
      <w:pPr>
        <w:rPr>
          <w:rFonts w:ascii="Times New Roman" w:hAnsi="Times New Roman" w:cs="Times New Roman"/>
          <w:b/>
          <w:i/>
          <w:szCs w:val="24"/>
          <w:lang w:val="en-GB"/>
        </w:rPr>
      </w:pPr>
      <w:hyperlink r:id="rId5" w:history="1">
        <w:r w:rsidR="002A048A" w:rsidRPr="00A50073">
          <w:rPr>
            <w:rStyle w:val="Hipervnculo"/>
            <w:rFonts w:ascii="Times New Roman" w:hAnsi="Times New Roman" w:cs="Times New Roman"/>
            <w:b/>
            <w:i/>
            <w:szCs w:val="24"/>
            <w:lang w:val="en-GB"/>
          </w:rPr>
          <w:t>https://www.wolterskluwer.com/en/solutions/ovid/ovid-medline-901</w:t>
        </w:r>
      </w:hyperlink>
    </w:p>
    <w:tbl>
      <w:tblPr>
        <w:tblW w:w="8854" w:type="dxa"/>
        <w:tblInd w:w="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8"/>
        <w:gridCol w:w="8366"/>
      </w:tblGrid>
      <w:tr w:rsidR="002A048A" w:rsidRPr="002410B9" w:rsidTr="002A048A">
        <w:trPr>
          <w:trHeight w:val="88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1F3694" w:rsidRDefault="002A048A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734097">
              <w:rPr>
                <w:rFonts w:ascii="Calibri" w:eastAsia="Times New Roman" w:hAnsi="Calibri" w:cs="Times New Roman"/>
                <w:b/>
                <w:bCs/>
                <w:color w:val="000000"/>
                <w:lang w:eastAsia="es-ES"/>
              </w:rPr>
              <w:t>ID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1F3694" w:rsidRDefault="002A048A" w:rsidP="00B828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1F369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Searches</w:t>
            </w:r>
            <w:proofErr w:type="spellEnd"/>
          </w:p>
        </w:tc>
      </w:tr>
      <w:tr w:rsidR="002A048A" w:rsidRPr="00EE0AE5" w:rsidTr="002A048A">
        <w:trPr>
          <w:trHeight w:val="528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 Thyroid Nuclear Factor 1/ or 'thyroid nuclear factor 1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thyroid transcription factor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thyroid-specific enhancer-binding protein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t-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bp</w:t>
            </w:r>
            <w:proofErr w:type="spellEnd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ebp</w:t>
            </w:r>
            <w:proofErr w:type="spellEnd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titf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tf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 or 'titf-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 or 'ttf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tf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 or 'ttf-1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.</w:t>
            </w:r>
          </w:p>
        </w:tc>
      </w:tr>
      <w:tr w:rsidR="002A048A" w:rsidRPr="00EE0AE5" w:rsidTr="002A048A">
        <w:trPr>
          <w:trHeight w:val="352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'nkx2 1*' or 'nkx2-1*' or 'nkx2?1*'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kx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 1*'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kx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-1*'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nkx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2?1*' or 'nk2 homeobox 1' or 'nkx2 homeodomain transcription*' or 'nk-2 homolog a*' or 'nkx2a*'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264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X9 Transcription Factor/ or 'pax9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pax-9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ax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9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pair box 9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14q12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14q13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264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(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heredita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 adj3 chorea*) or (benign* adj3 chorea*) or 'brain lung thyroid*' or 'brain-lung-thyroid' or 'brain-thyroid-lung' or 'brain thyroid lung'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2410B9" w:rsidTr="002A048A">
        <w:trPr>
          <w:trHeight w:val="88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</w:tr>
      <w:tr w:rsidR="002A048A" w:rsidRPr="00EE0AE5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exp Congenital Hypothyroidism/ or hypothyroidism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yroid Diseases/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exp Thyroid Dysgenesis/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ge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(thyroid dysgenesis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dyshormonogenesis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 Abnormalities, Multiple/ or </w:t>
            </w:r>
            <w:proofErr w:type="spellStart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pedigree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or </w:t>
            </w:r>
            <w:proofErr w:type="spellStart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amilial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or </w:t>
            </w:r>
            <w:proofErr w:type="spellStart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inkage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or </w:t>
            </w:r>
            <w:proofErr w:type="spellStart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kindred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2410B9" w:rsidTr="002A048A">
        <w:trPr>
          <w:trHeight w:val="88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</w:tr>
      <w:tr w:rsidR="002A048A" w:rsidRPr="002410B9" w:rsidTr="002A048A">
        <w:trPr>
          <w:trHeight w:val="88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and 9</w:t>
            </w:r>
          </w:p>
        </w:tc>
      </w:tr>
      <w:tr w:rsidR="002A048A" w:rsidRPr="00EE0AE5" w:rsidTr="002A048A">
        <w:trPr>
          <w:trHeight w:val="617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 Therapeutics/ or </w:t>
            </w:r>
            <w:proofErr w:type="spellStart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followup.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'follow up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'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monitor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herap</w:t>
            </w:r>
            <w:proofErr w:type="spellEnd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 or treat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352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(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Levothyroxin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L-T4 or LT4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che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loxine</w:t>
            </w:r>
            <w:proofErr w:type="spellEnd"/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352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((Thyrotropin* or Thyroid hormone* or TH or thyrotropin or TSH or thyroid stimulating hormone or free thyroxine or fT4) adj5 (test* or level* or concentration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measu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threshold*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analys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)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EE0AE5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exp Ultrasonography/ or (ultrasound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ultrasonog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 or US or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sonograp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* or examination</w:t>
            </w:r>
            <w:proofErr w:type="gram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).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ti</w:t>
            </w:r>
            <w:proofErr w:type="gram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,ab,kw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2A048A" w:rsidRPr="002410B9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p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ing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s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2A048A" w:rsidRPr="002410B9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3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4 </w:t>
            </w:r>
            <w:proofErr w:type="spellStart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  <w:proofErr w:type="spellEnd"/>
            <w:r w:rsidRPr="002410B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</w:tr>
      <w:tr w:rsidR="002A048A" w:rsidRPr="002410B9" w:rsidTr="002A048A">
        <w:trPr>
          <w:trHeight w:val="176"/>
        </w:trPr>
        <w:tc>
          <w:tcPr>
            <w:tcW w:w="488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66" w:type="dxa"/>
            <w:shd w:val="clear" w:color="auto" w:fill="auto"/>
            <w:vAlign w:val="center"/>
            <w:hideMark/>
          </w:tcPr>
          <w:p w:rsidR="002A048A" w:rsidRPr="002410B9" w:rsidRDefault="002A048A" w:rsidP="00B82809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10B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 and 16</w:t>
            </w:r>
          </w:p>
        </w:tc>
      </w:tr>
    </w:tbl>
    <w:p w:rsidR="002A048A" w:rsidRPr="00534648" w:rsidRDefault="002A048A" w:rsidP="002A048A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A048A" w:rsidRPr="002A048A" w:rsidRDefault="002A048A">
      <w:pPr>
        <w:rPr>
          <w:lang w:val="en-GB"/>
        </w:rPr>
      </w:pPr>
    </w:p>
    <w:sectPr w:rsidR="002A048A" w:rsidRPr="002A04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42D7B"/>
    <w:multiLevelType w:val="hybridMultilevel"/>
    <w:tmpl w:val="97901446"/>
    <w:lvl w:ilvl="0" w:tplc="0152EF50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A048A"/>
    <w:rsid w:val="002A048A"/>
    <w:rsid w:val="00791E24"/>
    <w:rsid w:val="00A50073"/>
    <w:rsid w:val="00CA4FE6"/>
    <w:rsid w:val="00D17787"/>
    <w:rsid w:val="00D441CA"/>
    <w:rsid w:val="00EE0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F15F"/>
  <w15:chartTrackingRefBased/>
  <w15:docId w15:val="{AFF40BF0-A8CA-431C-8C65-1BC488FAF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048A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A048A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2A048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wolterskluwer.com/en/solutions/ovid/ovid-medline-90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ONA HIDALGO  BEATRIZ</dc:creator>
  <cp:keywords/>
  <dc:description/>
  <cp:lastModifiedBy>CARMONA HIDALGO  BEATRIZ</cp:lastModifiedBy>
  <cp:revision>6</cp:revision>
  <dcterms:created xsi:type="dcterms:W3CDTF">2023-08-03T07:56:00Z</dcterms:created>
  <dcterms:modified xsi:type="dcterms:W3CDTF">2023-12-11T13:57:00Z</dcterms:modified>
</cp:coreProperties>
</file>